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25308" w14:textId="689B3762" w:rsidR="008A4118" w:rsidRPr="00FE576C" w:rsidRDefault="0047790F" w:rsidP="00FE576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C1821">
        <w:rPr>
          <w:rFonts w:ascii="Times New Roman" w:hAnsi="Times New Roman" w:cs="Times New Roman"/>
          <w:b/>
          <w:iCs/>
          <w:color w:val="000000"/>
          <w:kern w:val="0"/>
        </w:rPr>
        <w:t>Supplementary</w:t>
      </w:r>
      <w:r w:rsidR="00070A66">
        <w:rPr>
          <w:rFonts w:ascii="Times New Roman" w:hAnsi="Times New Roman" w:cs="Times New Roman"/>
          <w:b/>
          <w:iCs/>
          <w:color w:val="000000"/>
          <w:kern w:val="0"/>
        </w:rPr>
        <w:t xml:space="preserve"> Tables</w:t>
      </w:r>
    </w:p>
    <w:p w14:paraId="29383DA3" w14:textId="5B1EEFA0" w:rsidR="008A4118" w:rsidRPr="00306431" w:rsidRDefault="0047790F">
      <w:pPr>
        <w:jc w:val="center"/>
        <w:rPr>
          <w:rFonts w:ascii="Times New Roman" w:hAnsi="Times New Roman" w:cs="Times New Roman"/>
          <w:b/>
          <w:iCs/>
          <w:color w:val="000000"/>
          <w:kern w:val="0"/>
          <w:szCs w:val="21"/>
        </w:rPr>
      </w:pPr>
      <w:bookmarkStart w:id="0" w:name="_Hlk118536089"/>
      <w:r w:rsidRPr="001C1821">
        <w:rPr>
          <w:rFonts w:ascii="Times New Roman" w:hAnsi="Times New Roman" w:cs="Times New Roman"/>
          <w:b/>
          <w:iCs/>
          <w:color w:val="000000"/>
          <w:kern w:val="0"/>
        </w:rPr>
        <w:t>Supplementary</w:t>
      </w:r>
      <w:r w:rsidRPr="00306431">
        <w:rPr>
          <w:rFonts w:ascii="Times New Roman" w:hAnsi="Times New Roman" w:cs="Times New Roman"/>
          <w:b/>
          <w:iCs/>
          <w:color w:val="000000"/>
          <w:kern w:val="0"/>
          <w:szCs w:val="21"/>
        </w:rPr>
        <w:t xml:space="preserve"> Table S</w:t>
      </w:r>
      <w:r w:rsidRPr="00306431">
        <w:rPr>
          <w:rFonts w:ascii="Times New Roman" w:hAnsi="Times New Roman" w:cs="Times New Roman" w:hint="eastAsia"/>
          <w:b/>
          <w:iCs/>
          <w:color w:val="000000"/>
          <w:kern w:val="0"/>
          <w:szCs w:val="21"/>
        </w:rPr>
        <w:t>1</w:t>
      </w:r>
      <w:r w:rsidRPr="00306431">
        <w:rPr>
          <w:rFonts w:ascii="Times New Roman" w:hAnsi="Times New Roman" w:cs="Times New Roman"/>
          <w:b/>
          <w:iCs/>
          <w:color w:val="000000"/>
          <w:kern w:val="0"/>
          <w:szCs w:val="21"/>
        </w:rPr>
        <w:t xml:space="preserve"> </w:t>
      </w:r>
      <w:r w:rsidRPr="00306431">
        <w:rPr>
          <w:rFonts w:ascii="Times New Roman" w:hAnsi="Times New Roman" w:cs="Times New Roman" w:hint="eastAsia"/>
          <w:b/>
          <w:iCs/>
          <w:color w:val="000000"/>
          <w:kern w:val="0"/>
          <w:szCs w:val="21"/>
        </w:rPr>
        <w:t>T</w:t>
      </w:r>
      <w:r w:rsidRPr="00306431">
        <w:rPr>
          <w:rFonts w:ascii="Times New Roman" w:hAnsi="Times New Roman" w:cs="Times New Roman"/>
          <w:b/>
          <w:iCs/>
          <w:color w:val="000000"/>
          <w:kern w:val="0"/>
          <w:szCs w:val="21"/>
        </w:rPr>
        <w:t>he primers used in this study</w:t>
      </w:r>
    </w:p>
    <w:tbl>
      <w:tblPr>
        <w:tblpPr w:leftFromText="180" w:rightFromText="180" w:vertAnchor="text" w:horzAnchor="margin" w:tblpX="108" w:tblpY="313"/>
        <w:tblW w:w="4804" w:type="pct"/>
        <w:tblLayout w:type="fixed"/>
        <w:tblLook w:val="04A0" w:firstRow="1" w:lastRow="0" w:firstColumn="1" w:lastColumn="0" w:noHBand="0" w:noVBand="1"/>
      </w:tblPr>
      <w:tblGrid>
        <w:gridCol w:w="1810"/>
        <w:gridCol w:w="3118"/>
        <w:gridCol w:w="3260"/>
      </w:tblGrid>
      <w:tr w:rsidR="008A4118" w:rsidRPr="004C313C" w14:paraId="0E5A5336" w14:textId="77777777" w:rsidTr="00D21D82">
        <w:trPr>
          <w:trHeight w:hRule="exact" w:val="454"/>
        </w:trPr>
        <w:tc>
          <w:tcPr>
            <w:tcW w:w="11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bookmarkEnd w:id="0"/>
          <w:p w14:paraId="6DA166FC" w14:textId="77777777" w:rsidR="008A4118" w:rsidRPr="004C313C" w:rsidRDefault="000000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190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F8CA68" w14:textId="77777777" w:rsidR="008A4118" w:rsidRPr="004C313C" w:rsidRDefault="000000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(5</w:t>
            </w:r>
            <w:r w:rsidRPr="004C313C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A2"/>
            </w:r>
            <w:r w:rsidRPr="004C313C">
              <w:rPr>
                <w:rFonts w:ascii="Times New Roman" w:hAnsi="Times New Roman" w:cs="Times New Roman"/>
                <w:b/>
                <w:sz w:val="18"/>
                <w:szCs w:val="18"/>
              </w:rPr>
              <w:t>-3</w:t>
            </w:r>
            <w:r w:rsidRPr="004C313C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A2"/>
            </w:r>
            <w:r w:rsidRPr="004C313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99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79D12B" w14:textId="77777777" w:rsidR="008A4118" w:rsidRPr="004C313C" w:rsidRDefault="0000000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b/>
                <w:sz w:val="18"/>
                <w:szCs w:val="18"/>
              </w:rPr>
              <w:t>Reverse primer(5</w:t>
            </w:r>
            <w:r w:rsidRPr="004C313C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A2"/>
            </w:r>
            <w:r w:rsidRPr="004C313C">
              <w:rPr>
                <w:rFonts w:ascii="Times New Roman" w:hAnsi="Times New Roman" w:cs="Times New Roman"/>
                <w:b/>
                <w:sz w:val="18"/>
                <w:szCs w:val="18"/>
              </w:rPr>
              <w:t>-3</w:t>
            </w:r>
            <w:r w:rsidRPr="004C313C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A2"/>
            </w:r>
            <w:r w:rsidRPr="004C313C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8A4118" w:rsidRPr="004C313C" w14:paraId="6C95AA7D" w14:textId="77777777" w:rsidTr="00D21D82">
        <w:trPr>
          <w:trHeight w:hRule="exact" w:val="454"/>
        </w:trPr>
        <w:tc>
          <w:tcPr>
            <w:tcW w:w="5000" w:type="pct"/>
            <w:gridSpan w:val="3"/>
            <w:tcBorders>
              <w:top w:val="single" w:sz="6" w:space="0" w:color="auto"/>
            </w:tcBorders>
            <w:vAlign w:val="center"/>
          </w:tcPr>
          <w:p w14:paraId="3A370A5F" w14:textId="77777777" w:rsidR="008A4118" w:rsidRPr="004C313C" w:rsidRDefault="00000000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imers used for subcellular localization</w:t>
            </w:r>
          </w:p>
        </w:tc>
      </w:tr>
      <w:tr w:rsidR="008A4118" w:rsidRPr="004C313C" w14:paraId="5006CCCD" w14:textId="77777777" w:rsidTr="00D21D82">
        <w:trPr>
          <w:trHeight w:hRule="exact" w:val="567"/>
        </w:trPr>
        <w:tc>
          <w:tcPr>
            <w:tcW w:w="1105" w:type="pct"/>
            <w:vAlign w:val="center"/>
          </w:tcPr>
          <w:p w14:paraId="44BA5E4B" w14:textId="75958B00" w:rsidR="008A4118" w:rsidRPr="004C313C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HY5</w:t>
            </w:r>
            <w:r w:rsidR="00D21D8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-GFP</w:t>
            </w:r>
          </w:p>
        </w:tc>
        <w:tc>
          <w:tcPr>
            <w:tcW w:w="1904" w:type="pct"/>
            <w:vAlign w:val="center"/>
          </w:tcPr>
          <w:p w14:paraId="3CC037D7" w14:textId="77777777" w:rsidR="008A4118" w:rsidRPr="004C313C" w:rsidRDefault="00000000"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aatcgactct</w:t>
            </w:r>
            <w:r w:rsidRPr="004E30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ctaga</w:t>
            </w:r>
            <w:r w:rsidRPr="004E300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Pr="004C313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GCAAGAGCAAGCGACAAG</w:t>
            </w:r>
          </w:p>
        </w:tc>
        <w:tc>
          <w:tcPr>
            <w:tcW w:w="1991" w:type="pct"/>
            <w:vAlign w:val="center"/>
          </w:tcPr>
          <w:p w14:paraId="352B0FB8" w14:textId="77777777" w:rsidR="008A4118" w:rsidRPr="001E2DD6" w:rsidRDefault="00000000"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1E2DD6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tatttaaatgtcg</w:t>
            </w:r>
            <w:r w:rsidRPr="00CC0107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  <w:lang w:bidi="ar"/>
              </w:rPr>
              <w:t>accccggg</w:t>
            </w:r>
            <w:r w:rsidRPr="00CC0107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T</w:t>
            </w:r>
            <w:r w:rsidRPr="001E2DD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TGTCCCCTTTGATATTTT</w:t>
            </w:r>
          </w:p>
        </w:tc>
      </w:tr>
      <w:tr w:rsidR="008A4118" w:rsidRPr="004C313C" w14:paraId="7F9F23D3" w14:textId="77777777" w:rsidTr="00D21D82">
        <w:trPr>
          <w:trHeight w:hRule="exact" w:val="454"/>
        </w:trPr>
        <w:tc>
          <w:tcPr>
            <w:tcW w:w="5000" w:type="pct"/>
            <w:gridSpan w:val="3"/>
            <w:vAlign w:val="center"/>
          </w:tcPr>
          <w:p w14:paraId="2FEBAED6" w14:textId="77777777" w:rsidR="008A4118" w:rsidRPr="004C313C" w:rsidRDefault="00000000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rimers used for VIGS</w:t>
            </w:r>
          </w:p>
        </w:tc>
      </w:tr>
      <w:tr w:rsidR="002D6FDA" w:rsidRPr="004C313C" w14:paraId="13BAE96A" w14:textId="77777777" w:rsidTr="00A47BB0">
        <w:trPr>
          <w:trHeight w:hRule="exact" w:val="567"/>
        </w:trPr>
        <w:tc>
          <w:tcPr>
            <w:tcW w:w="1105" w:type="pct"/>
            <w:vAlign w:val="center"/>
          </w:tcPr>
          <w:p w14:paraId="172E5EEC" w14:textId="33E4F5B7" w:rsidR="002D6FDA" w:rsidRPr="00D21D82" w:rsidRDefault="00D21D82" w:rsidP="002D6F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TRV-</w:t>
            </w:r>
            <w:r w:rsidR="002D6FDA" w:rsidRPr="00D21D8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CaPHYB2</w:t>
            </w:r>
          </w:p>
        </w:tc>
        <w:tc>
          <w:tcPr>
            <w:tcW w:w="1904" w:type="pct"/>
            <w:shd w:val="clear" w:color="auto" w:fill="auto"/>
            <w:vAlign w:val="center"/>
          </w:tcPr>
          <w:p w14:paraId="68FC5494" w14:textId="6422950D" w:rsidR="002D6FDA" w:rsidRPr="00A47BB0" w:rsidRDefault="002D6FDA" w:rsidP="002D6FD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A47BB0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  <w:t>tgagtaaggttaccgaattc</w:t>
            </w:r>
            <w:r w:rsidRPr="00A47B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GTGGATGGCCAAATTATTGG</w:t>
            </w:r>
          </w:p>
        </w:tc>
        <w:tc>
          <w:tcPr>
            <w:tcW w:w="1991" w:type="pct"/>
            <w:shd w:val="clear" w:color="auto" w:fill="auto"/>
            <w:vAlign w:val="center"/>
          </w:tcPr>
          <w:p w14:paraId="3345B198" w14:textId="0F99CD73" w:rsidR="002D6FDA" w:rsidRPr="006C062A" w:rsidRDefault="006C062A" w:rsidP="006C062A">
            <w:pPr>
              <w:rPr>
                <w:rFonts w:ascii="等线" w:eastAsia="等线" w:hAnsi="等线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gacatgcccgggcctcgag</w:t>
            </w:r>
            <w:r w:rsidR="002D6FDA" w:rsidRPr="00A47B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AACCATCCTCGATATTGTCC</w:t>
            </w:r>
          </w:p>
        </w:tc>
      </w:tr>
      <w:tr w:rsidR="002D6FDA" w:rsidRPr="004C313C" w14:paraId="08248912" w14:textId="77777777" w:rsidTr="00A47BB0">
        <w:trPr>
          <w:trHeight w:hRule="exact" w:val="567"/>
        </w:trPr>
        <w:tc>
          <w:tcPr>
            <w:tcW w:w="1105" w:type="pct"/>
            <w:vAlign w:val="center"/>
          </w:tcPr>
          <w:p w14:paraId="04994F25" w14:textId="3204D547" w:rsidR="002D6FDA" w:rsidRPr="00D21D82" w:rsidRDefault="00D21D82" w:rsidP="002D6F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TRV-</w:t>
            </w:r>
            <w:r w:rsidR="002D6FDA" w:rsidRPr="00D21D8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CaHY5</w:t>
            </w:r>
          </w:p>
        </w:tc>
        <w:tc>
          <w:tcPr>
            <w:tcW w:w="1904" w:type="pct"/>
            <w:shd w:val="clear" w:color="auto" w:fill="auto"/>
            <w:vAlign w:val="center"/>
          </w:tcPr>
          <w:p w14:paraId="087DE46F" w14:textId="36F31A37" w:rsidR="002D6FDA" w:rsidRPr="00A47BB0" w:rsidRDefault="005A0D9E" w:rsidP="002D6FD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A47BB0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tgagtaaggttaccgaattc</w:t>
            </w:r>
            <w:r w:rsidR="002D6FDA" w:rsidRPr="00A47BB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AAACAAGAGGTTAAAAAGGTTGC</w:t>
            </w:r>
          </w:p>
        </w:tc>
        <w:tc>
          <w:tcPr>
            <w:tcW w:w="1991" w:type="pct"/>
            <w:shd w:val="clear" w:color="auto" w:fill="auto"/>
            <w:vAlign w:val="center"/>
          </w:tcPr>
          <w:p w14:paraId="60B12D52" w14:textId="5358C566" w:rsidR="002D6FDA" w:rsidRPr="006C062A" w:rsidRDefault="006C062A" w:rsidP="006C062A">
            <w:pPr>
              <w:rPr>
                <w:rFonts w:ascii="等线" w:eastAsia="等线" w:hAnsi="等线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gacatgcccgggcctcgag</w:t>
            </w:r>
            <w:r w:rsidR="002D6FDA" w:rsidRPr="00A47BB0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AGCAGGTGTGATGAGAAATTT</w:t>
            </w:r>
          </w:p>
        </w:tc>
      </w:tr>
      <w:tr w:rsidR="002D6FDA" w:rsidRPr="004C313C" w14:paraId="116CB909" w14:textId="77777777" w:rsidTr="00A47BB0">
        <w:trPr>
          <w:trHeight w:hRule="exact" w:val="567"/>
        </w:trPr>
        <w:tc>
          <w:tcPr>
            <w:tcW w:w="1105" w:type="pct"/>
            <w:vAlign w:val="center"/>
          </w:tcPr>
          <w:p w14:paraId="3AD47E21" w14:textId="7E76D45D" w:rsidR="002D6FDA" w:rsidRPr="00D21D82" w:rsidRDefault="00D21D82" w:rsidP="002D6F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TRV-</w:t>
            </w:r>
            <w:r w:rsidR="002D6FDA" w:rsidRPr="00D21D8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CaPAL3</w:t>
            </w:r>
          </w:p>
        </w:tc>
        <w:tc>
          <w:tcPr>
            <w:tcW w:w="1904" w:type="pct"/>
            <w:shd w:val="clear" w:color="auto" w:fill="auto"/>
            <w:vAlign w:val="center"/>
          </w:tcPr>
          <w:p w14:paraId="04F79833" w14:textId="1BFB6ADC" w:rsidR="002D6FDA" w:rsidRPr="00A47BB0" w:rsidRDefault="005A0D9E" w:rsidP="002D6FD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 w:rsidRPr="00A47BB0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tgagtaaggttaccgaattc</w:t>
            </w:r>
            <w:r w:rsidR="002D6FDA" w:rsidRPr="00A47BB0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  <w:t>ACTTGGTGCCACTGTCCT</w:t>
            </w:r>
          </w:p>
        </w:tc>
        <w:tc>
          <w:tcPr>
            <w:tcW w:w="1991" w:type="pct"/>
            <w:shd w:val="clear" w:color="auto" w:fill="auto"/>
            <w:vAlign w:val="center"/>
          </w:tcPr>
          <w:p w14:paraId="299698B2" w14:textId="206B66F0" w:rsidR="002D6FDA" w:rsidRPr="006C062A" w:rsidRDefault="006C062A" w:rsidP="006C062A">
            <w:pPr>
              <w:rPr>
                <w:rFonts w:ascii="等线" w:eastAsia="等线" w:hAnsi="等线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gacatgcccgggcctcgag</w:t>
            </w:r>
            <w:r w:rsidR="002D6FDA" w:rsidRPr="00A47B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ATTCGGGCTTTCCTT</w:t>
            </w:r>
          </w:p>
        </w:tc>
      </w:tr>
      <w:tr w:rsidR="000949F5" w:rsidRPr="004C313C" w14:paraId="021CA579" w14:textId="77777777" w:rsidTr="00A47BB0">
        <w:trPr>
          <w:trHeight w:hRule="exact" w:val="567"/>
        </w:trPr>
        <w:tc>
          <w:tcPr>
            <w:tcW w:w="1105" w:type="pct"/>
            <w:vAlign w:val="center"/>
          </w:tcPr>
          <w:p w14:paraId="24CFB59B" w14:textId="311B2F54" w:rsidR="000949F5" w:rsidRPr="00D21D82" w:rsidRDefault="00D21D82" w:rsidP="002D6FD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TRV-</w:t>
            </w:r>
            <w:r w:rsidR="000949F5" w:rsidRPr="00D21D8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CaPAL7</w:t>
            </w:r>
            <w:r w:rsidR="005A0D9E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-</w:t>
            </w:r>
            <w:r w:rsidR="005A0D9E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904" w:type="pct"/>
            <w:shd w:val="clear" w:color="auto" w:fill="auto"/>
            <w:vAlign w:val="center"/>
          </w:tcPr>
          <w:p w14:paraId="4F76C63C" w14:textId="7C9A7AC9" w:rsidR="000949F5" w:rsidRPr="00A47BB0" w:rsidRDefault="005A0D9E" w:rsidP="002D6FD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 w:rsidRPr="00A47BB0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tgagtaaggttaccgaattcGCTGTGGAAGCTGGAAAAGG</w:t>
            </w:r>
          </w:p>
        </w:tc>
        <w:tc>
          <w:tcPr>
            <w:tcW w:w="1991" w:type="pct"/>
            <w:shd w:val="clear" w:color="auto" w:fill="auto"/>
            <w:vAlign w:val="center"/>
          </w:tcPr>
          <w:p w14:paraId="1A9FDE37" w14:textId="6018546B" w:rsidR="000949F5" w:rsidRPr="006C062A" w:rsidRDefault="006C062A" w:rsidP="006C062A">
            <w:pPr>
              <w:rPr>
                <w:rFonts w:ascii="等线" w:eastAsia="等线" w:hAnsi="等线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gacatgcccgggcctcgag</w:t>
            </w:r>
            <w:r w:rsidR="005A0D9E" w:rsidRPr="00A47BB0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AGGTTGGGGTGATTTAATGTCCT</w:t>
            </w:r>
          </w:p>
        </w:tc>
      </w:tr>
      <w:tr w:rsidR="005A0D9E" w:rsidRPr="004C313C" w14:paraId="3657F930" w14:textId="77777777" w:rsidTr="00A47BB0">
        <w:trPr>
          <w:trHeight w:hRule="exact" w:val="567"/>
        </w:trPr>
        <w:tc>
          <w:tcPr>
            <w:tcW w:w="1105" w:type="pct"/>
            <w:vAlign w:val="center"/>
          </w:tcPr>
          <w:p w14:paraId="3F63CF05" w14:textId="596D2BCB" w:rsidR="005A0D9E" w:rsidRDefault="005A0D9E" w:rsidP="005A0D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TRV-</w:t>
            </w:r>
            <w:r w:rsidRPr="00D21D82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CaPAL7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904" w:type="pct"/>
            <w:shd w:val="clear" w:color="auto" w:fill="auto"/>
          </w:tcPr>
          <w:p w14:paraId="7309D605" w14:textId="09B44563" w:rsidR="005A0D9E" w:rsidRPr="00A47BB0" w:rsidRDefault="005A0D9E" w:rsidP="005A0D9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bidi="ar"/>
              </w:rPr>
            </w:pPr>
            <w:r w:rsidRPr="00A47BB0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tgagtaaggttaccgaattcCCTGCTGGATTTTGATTATGAAGC</w:t>
            </w:r>
          </w:p>
        </w:tc>
        <w:tc>
          <w:tcPr>
            <w:tcW w:w="1991" w:type="pct"/>
            <w:shd w:val="clear" w:color="auto" w:fill="auto"/>
          </w:tcPr>
          <w:p w14:paraId="5B646A89" w14:textId="173B7C32" w:rsidR="005A0D9E" w:rsidRPr="006C062A" w:rsidRDefault="006C062A" w:rsidP="006C062A">
            <w:pPr>
              <w:rPr>
                <w:rFonts w:ascii="等线" w:eastAsia="等线" w:hAnsi="等线" w:cs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gacatgcccgggcctcgag</w:t>
            </w:r>
            <w:r w:rsidR="005A0D9E" w:rsidRPr="00A47BB0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Hans"/>
              </w:rPr>
              <w:t>CAAGTTTAGTAGTTTGGTGGTGAAA</w:t>
            </w:r>
          </w:p>
        </w:tc>
      </w:tr>
      <w:tr w:rsidR="005A0D9E" w:rsidRPr="004C313C" w14:paraId="4D44EE22" w14:textId="77777777" w:rsidTr="00D21D82">
        <w:trPr>
          <w:trHeight w:hRule="exact" w:val="454"/>
        </w:trPr>
        <w:tc>
          <w:tcPr>
            <w:tcW w:w="5000" w:type="pct"/>
            <w:gridSpan w:val="3"/>
            <w:vAlign w:val="center"/>
          </w:tcPr>
          <w:p w14:paraId="7CAB28B0" w14:textId="77777777" w:rsidR="005A0D9E" w:rsidRPr="004C313C" w:rsidRDefault="005A0D9E" w:rsidP="005A0D9E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imers used for EMSA and LUC/REN ration</w:t>
            </w:r>
          </w:p>
        </w:tc>
      </w:tr>
      <w:tr w:rsidR="00B414B5" w:rsidRPr="004C313C" w14:paraId="1F69C8DE" w14:textId="77777777" w:rsidTr="00D21D82">
        <w:trPr>
          <w:trHeight w:hRule="exact" w:val="567"/>
        </w:trPr>
        <w:tc>
          <w:tcPr>
            <w:tcW w:w="1105" w:type="pct"/>
            <w:vAlign w:val="center"/>
          </w:tcPr>
          <w:p w14:paraId="7CB68195" w14:textId="13176408" w:rsidR="00B414B5" w:rsidRPr="004C313C" w:rsidRDefault="004E3002" w:rsidP="005A0D9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21DDB">
              <w:rPr>
                <w:rFonts w:ascii="Times New Roman" w:hAnsi="Times New Roman" w:hint="eastAsia"/>
                <w:i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HY5</w:t>
            </w:r>
            <w:r w:rsidRPr="00721DDB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721DDB">
              <w:rPr>
                <w:rFonts w:ascii="Times New Roman" w:hAnsi="Times New Roman"/>
                <w:i/>
                <w:sz w:val="18"/>
                <w:szCs w:val="18"/>
              </w:rPr>
              <w:t>62SK</w:t>
            </w:r>
          </w:p>
        </w:tc>
        <w:tc>
          <w:tcPr>
            <w:tcW w:w="1904" w:type="pct"/>
            <w:vAlign w:val="center"/>
          </w:tcPr>
          <w:p w14:paraId="00963CB9" w14:textId="64EFB52D" w:rsidR="00B414B5" w:rsidRPr="004C313C" w:rsidRDefault="00B414B5" w:rsidP="005A0D9E"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B8547F">
              <w:rPr>
                <w:rFonts w:ascii="Times New Roman" w:hAnsi="Times New Roman"/>
                <w:iCs/>
                <w:sz w:val="18"/>
                <w:szCs w:val="18"/>
              </w:rPr>
              <w:t>cgctctagaactagtggatcc</w:t>
            </w:r>
            <w:r w:rsidR="004E3002" w:rsidRPr="00D97BB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="004E3002" w:rsidRPr="004C313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GCAAGAGCAAGCGACAAG</w:t>
            </w:r>
          </w:p>
        </w:tc>
        <w:tc>
          <w:tcPr>
            <w:tcW w:w="1991" w:type="pct"/>
            <w:vAlign w:val="center"/>
          </w:tcPr>
          <w:p w14:paraId="1EA447F8" w14:textId="125374D5" w:rsidR="00B414B5" w:rsidRPr="004C313C" w:rsidRDefault="004E3002" w:rsidP="005A0D9E"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B8547F">
              <w:rPr>
                <w:rFonts w:ascii="Times New Roman" w:hAnsi="Times New Roman"/>
                <w:iCs/>
                <w:sz w:val="18"/>
                <w:szCs w:val="18"/>
              </w:rPr>
              <w:t>gtcgacggtatcgataagctt</w:t>
            </w:r>
            <w:r w:rsidRPr="00B8547F">
              <w:rPr>
                <w:rFonts w:ascii="Times New Roman" w:hAnsi="Times New Roman" w:hint="eastAsia"/>
                <w:iCs/>
                <w:sz w:val="18"/>
                <w:szCs w:val="18"/>
              </w:rPr>
              <w:t>CTA</w:t>
            </w:r>
            <w:r w:rsidRPr="001E2DD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TTGTCCCCTTTGATATTTT</w:t>
            </w:r>
          </w:p>
        </w:tc>
      </w:tr>
      <w:tr w:rsidR="004E3002" w:rsidRPr="004C313C" w14:paraId="2538BDBB" w14:textId="77777777" w:rsidTr="00D21D82">
        <w:trPr>
          <w:trHeight w:hRule="exact" w:val="567"/>
        </w:trPr>
        <w:tc>
          <w:tcPr>
            <w:tcW w:w="1105" w:type="pct"/>
            <w:vAlign w:val="center"/>
          </w:tcPr>
          <w:p w14:paraId="391FE50B" w14:textId="1559DBE7" w:rsidR="004E3002" w:rsidRPr="004C313C" w:rsidRDefault="004E3002" w:rsidP="004E30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sz w:val="18"/>
                <w:szCs w:val="18"/>
              </w:rPr>
              <w:t>CaPAL3p-0800</w:t>
            </w:r>
          </w:p>
        </w:tc>
        <w:tc>
          <w:tcPr>
            <w:tcW w:w="1904" w:type="pct"/>
            <w:vAlign w:val="center"/>
          </w:tcPr>
          <w:p w14:paraId="17A29BB5" w14:textId="3355D920" w:rsidR="004E3002" w:rsidRPr="004C313C" w:rsidRDefault="004E3002" w:rsidP="004E3002"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Cs/>
                <w:sz w:val="18"/>
                <w:szCs w:val="18"/>
              </w:rPr>
              <w:t>gtcgacggtatcgataagcttTTACTCAGGACTCTAATATA</w:t>
            </w:r>
          </w:p>
        </w:tc>
        <w:tc>
          <w:tcPr>
            <w:tcW w:w="1991" w:type="pct"/>
            <w:vAlign w:val="center"/>
          </w:tcPr>
          <w:p w14:paraId="543C37E2" w14:textId="7F7780E8" w:rsidR="004E3002" w:rsidRPr="004C313C" w:rsidRDefault="004E3002" w:rsidP="004E3002"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Cs/>
                <w:sz w:val="18"/>
                <w:szCs w:val="18"/>
              </w:rPr>
              <w:t>cgctctagaactagtggatccTTTTGAAAATGATCACAAGT</w:t>
            </w:r>
          </w:p>
        </w:tc>
      </w:tr>
      <w:tr w:rsidR="004E3002" w:rsidRPr="004C313C" w14:paraId="112109B5" w14:textId="77777777" w:rsidTr="00D21D82">
        <w:trPr>
          <w:trHeight w:hRule="exact" w:val="567"/>
        </w:trPr>
        <w:tc>
          <w:tcPr>
            <w:tcW w:w="1105" w:type="pct"/>
            <w:vAlign w:val="center"/>
          </w:tcPr>
          <w:p w14:paraId="13AF0E38" w14:textId="77777777" w:rsidR="004E3002" w:rsidRPr="004C313C" w:rsidRDefault="004E3002" w:rsidP="004E30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C313C">
              <w:rPr>
                <w:rFonts w:ascii="Times New Roman" w:hAnsi="Times New Roman" w:cs="Times New Roman"/>
                <w:i/>
                <w:sz w:val="18"/>
                <w:szCs w:val="18"/>
              </w:rPr>
              <w:t>CaPAL7p-0800</w:t>
            </w:r>
          </w:p>
        </w:tc>
        <w:tc>
          <w:tcPr>
            <w:tcW w:w="1904" w:type="pct"/>
            <w:vAlign w:val="center"/>
          </w:tcPr>
          <w:p w14:paraId="3DC14319" w14:textId="77777777" w:rsidR="004E3002" w:rsidRPr="004C313C" w:rsidRDefault="004E3002" w:rsidP="004E3002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C313C">
              <w:rPr>
                <w:rFonts w:ascii="Times New Roman" w:hAnsi="Times New Roman" w:cs="Times New Roman"/>
                <w:iCs/>
                <w:sz w:val="18"/>
                <w:szCs w:val="18"/>
              </w:rPr>
              <w:t>gtcgacggtatcgataagcttCAACTCTAGCCATTTTCTTG</w:t>
            </w:r>
          </w:p>
        </w:tc>
        <w:tc>
          <w:tcPr>
            <w:tcW w:w="1991" w:type="pct"/>
            <w:vAlign w:val="center"/>
          </w:tcPr>
          <w:p w14:paraId="3A37FE3C" w14:textId="77777777" w:rsidR="004E3002" w:rsidRPr="004C313C" w:rsidRDefault="004E3002" w:rsidP="004E3002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4C313C">
              <w:rPr>
                <w:rFonts w:ascii="Times New Roman" w:hAnsi="Times New Roman" w:cs="Times New Roman"/>
                <w:iCs/>
                <w:sz w:val="18"/>
                <w:szCs w:val="18"/>
              </w:rPr>
              <w:t>cgctctagaactagtggatccCTGGAGAGGATCCATTTCAT</w:t>
            </w:r>
          </w:p>
        </w:tc>
      </w:tr>
      <w:tr w:rsidR="004E3002" w:rsidRPr="004C313C" w14:paraId="5A0A4DC5" w14:textId="77777777" w:rsidTr="00D21D82">
        <w:trPr>
          <w:trHeight w:hRule="exact" w:val="567"/>
        </w:trPr>
        <w:tc>
          <w:tcPr>
            <w:tcW w:w="1105" w:type="pct"/>
            <w:vAlign w:val="center"/>
          </w:tcPr>
          <w:p w14:paraId="3B7E2A4A" w14:textId="77777777" w:rsidR="004E3002" w:rsidRPr="004C313C" w:rsidRDefault="004E3002" w:rsidP="004E300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sz w:val="18"/>
                <w:szCs w:val="18"/>
              </w:rPr>
              <w:t>CaHY5-MBP</w:t>
            </w:r>
          </w:p>
        </w:tc>
        <w:tc>
          <w:tcPr>
            <w:tcW w:w="1904" w:type="pct"/>
            <w:vAlign w:val="center"/>
          </w:tcPr>
          <w:p w14:paraId="722921EF" w14:textId="77777777" w:rsidR="004E3002" w:rsidRPr="004C313C" w:rsidRDefault="004E3002" w:rsidP="004E3002"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gatttcagaattcATGCAAGAGCAAGCGACAAG</w:t>
            </w:r>
          </w:p>
        </w:tc>
        <w:tc>
          <w:tcPr>
            <w:tcW w:w="1991" w:type="pct"/>
            <w:vAlign w:val="center"/>
          </w:tcPr>
          <w:p w14:paraId="2F07D1D9" w14:textId="77777777" w:rsidR="004E3002" w:rsidRPr="004C313C" w:rsidRDefault="004E3002" w:rsidP="004E3002"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gtcgactctagaATTGTCCCCTTTGATATTTTTA</w:t>
            </w:r>
          </w:p>
        </w:tc>
      </w:tr>
      <w:tr w:rsidR="004E3002" w:rsidRPr="004C313C" w14:paraId="6C45D874" w14:textId="77777777" w:rsidTr="00D21D82">
        <w:trPr>
          <w:trHeight w:hRule="exact" w:val="737"/>
        </w:trPr>
        <w:tc>
          <w:tcPr>
            <w:tcW w:w="1105" w:type="pct"/>
            <w:vAlign w:val="center"/>
          </w:tcPr>
          <w:p w14:paraId="58565389" w14:textId="79D0E754" w:rsidR="004E3002" w:rsidRPr="004C313C" w:rsidRDefault="004E3002" w:rsidP="004E3002">
            <w:pPr>
              <w:autoSpaceDE w:val="0"/>
              <w:autoSpaceDN w:val="0"/>
              <w:adjustRightInd w:val="0"/>
              <w:ind w:left="450" w:hangingChars="250" w:hanging="45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sz w:val="18"/>
                <w:szCs w:val="18"/>
              </w:rPr>
              <w:t>CaPAL3-</w:t>
            </w:r>
            <w:r w:rsidRPr="000949F5">
              <w:rPr>
                <w:rFonts w:ascii="Times New Roman" w:hAnsi="Times New Roman" w:cs="Times New Roman"/>
                <w:i/>
                <w:sz w:val="18"/>
                <w:szCs w:val="18"/>
              </w:rPr>
              <w:t>Cy5-EMS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0949F5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</w:t>
            </w:r>
            <w:r w:rsidRPr="000949F5">
              <w:rPr>
                <w:rFonts w:ascii="Times New Roman" w:hAnsi="Times New Roman" w:cs="Times New Roman"/>
                <w:iCs/>
                <w:sz w:val="18"/>
                <w:szCs w:val="18"/>
              </w:rPr>
              <w:t>WT)</w:t>
            </w:r>
          </w:p>
        </w:tc>
        <w:tc>
          <w:tcPr>
            <w:tcW w:w="1904" w:type="pct"/>
            <w:vAlign w:val="center"/>
          </w:tcPr>
          <w:p w14:paraId="02CF87DD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TGGATTGCACATGGGGAATCGACGATTGCGGTTGGTGA</w:t>
            </w:r>
            <w:r w:rsidRPr="004C313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  <w:t>CACGTG</w:t>
            </w:r>
            <w:r w:rsidRPr="004C3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AACATGAAAG</w:t>
            </w:r>
          </w:p>
        </w:tc>
        <w:tc>
          <w:tcPr>
            <w:tcW w:w="1991" w:type="pct"/>
            <w:vAlign w:val="center"/>
          </w:tcPr>
          <w:p w14:paraId="6E9BDBA2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TCATGTTTAC</w:t>
            </w: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u w:val="single"/>
              </w:rPr>
              <w:t>CACGTG</w:t>
            </w: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CCAACCGCAATCGTCGATTCCCCATGTGCAATCCAACG</w:t>
            </w:r>
          </w:p>
        </w:tc>
      </w:tr>
      <w:tr w:rsidR="004E3002" w:rsidRPr="004C313C" w14:paraId="585244FF" w14:textId="77777777" w:rsidTr="00D21D82">
        <w:trPr>
          <w:trHeight w:hRule="exact" w:val="737"/>
        </w:trPr>
        <w:tc>
          <w:tcPr>
            <w:tcW w:w="1105" w:type="pct"/>
            <w:vAlign w:val="center"/>
          </w:tcPr>
          <w:p w14:paraId="53779F95" w14:textId="7F02E972" w:rsidR="004E3002" w:rsidRPr="004C313C" w:rsidRDefault="004E3002" w:rsidP="004E3002">
            <w:pPr>
              <w:autoSpaceDE w:val="0"/>
              <w:autoSpaceDN w:val="0"/>
              <w:adjustRightInd w:val="0"/>
              <w:ind w:left="450" w:hangingChars="250" w:hanging="45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sz w:val="18"/>
                <w:szCs w:val="18"/>
              </w:rPr>
              <w:t>CaPAL3-</w:t>
            </w:r>
            <w:r w:rsidRPr="000949F5">
              <w:rPr>
                <w:rFonts w:ascii="Times New Roman" w:hAnsi="Times New Roman" w:cs="Times New Roman"/>
                <w:i/>
                <w:sz w:val="18"/>
                <w:szCs w:val="18"/>
              </w:rPr>
              <w:t>Cy5-EMS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0949F5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t</w:t>
            </w:r>
            <w:r w:rsidRPr="000949F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904" w:type="pct"/>
            <w:vAlign w:val="center"/>
          </w:tcPr>
          <w:p w14:paraId="2F31EA87" w14:textId="7E73891E" w:rsidR="004E3002" w:rsidRPr="004C313C" w:rsidRDefault="004E3002" w:rsidP="004E3002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49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TGGATTGCACATGGGGAATCGACGATTGCGGTTGGTGA</w:t>
            </w:r>
            <w:r w:rsidRPr="000949F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  <w:t>CtttTG</w:t>
            </w:r>
            <w:r w:rsidRPr="000949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AACATGAAAG</w:t>
            </w:r>
          </w:p>
        </w:tc>
        <w:tc>
          <w:tcPr>
            <w:tcW w:w="1991" w:type="pct"/>
            <w:vAlign w:val="center"/>
          </w:tcPr>
          <w:p w14:paraId="28FEF6E4" w14:textId="0C24779A" w:rsidR="004E3002" w:rsidRPr="004C313C" w:rsidRDefault="004E3002" w:rsidP="004E3002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949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TCATGTTTAC</w:t>
            </w:r>
            <w:r w:rsidRPr="000949F5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C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aaa</w:t>
            </w:r>
            <w:r w:rsidRPr="000949F5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0949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CCAACCGCAATCGTCGATTCCCCATGTGCAATCCAACG</w:t>
            </w:r>
          </w:p>
        </w:tc>
      </w:tr>
      <w:tr w:rsidR="004E3002" w:rsidRPr="004C313C" w14:paraId="6E1D3613" w14:textId="77777777" w:rsidTr="00D21D82">
        <w:trPr>
          <w:trHeight w:hRule="exact" w:val="737"/>
        </w:trPr>
        <w:tc>
          <w:tcPr>
            <w:tcW w:w="1105" w:type="pct"/>
            <w:vAlign w:val="center"/>
          </w:tcPr>
          <w:p w14:paraId="4E8DBB9F" w14:textId="04F370FE" w:rsidR="004E3002" w:rsidRPr="004C313C" w:rsidRDefault="004E3002" w:rsidP="004E3002">
            <w:pPr>
              <w:autoSpaceDE w:val="0"/>
              <w:autoSpaceDN w:val="0"/>
              <w:adjustRightInd w:val="0"/>
              <w:ind w:left="450" w:hangingChars="250" w:hanging="45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sz w:val="18"/>
                <w:szCs w:val="18"/>
              </w:rPr>
              <w:t>CaPA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  <w:r w:rsidRPr="004C313C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0949F5">
              <w:rPr>
                <w:rFonts w:ascii="Times New Roman" w:hAnsi="Times New Roman" w:cs="Times New Roman"/>
                <w:i/>
                <w:sz w:val="18"/>
                <w:szCs w:val="18"/>
              </w:rPr>
              <w:t>Cy5-EMS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0949F5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</w:t>
            </w:r>
            <w:r w:rsidRPr="000949F5">
              <w:rPr>
                <w:rFonts w:ascii="Times New Roman" w:hAnsi="Times New Roman" w:cs="Times New Roman"/>
                <w:iCs/>
                <w:sz w:val="18"/>
                <w:szCs w:val="18"/>
              </w:rPr>
              <w:t>WT)</w:t>
            </w:r>
          </w:p>
        </w:tc>
        <w:tc>
          <w:tcPr>
            <w:tcW w:w="1904" w:type="pct"/>
            <w:vAlign w:val="center"/>
          </w:tcPr>
          <w:p w14:paraId="2E63A8BE" w14:textId="77777777" w:rsidR="004E3002" w:rsidRPr="004C313C" w:rsidRDefault="004E3002" w:rsidP="004E3002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TCAA</w:t>
            </w:r>
            <w:r w:rsidRPr="004C313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  <w:t>CAATTG</w:t>
            </w:r>
            <w:r w:rsidRPr="004C3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TAAATGGACATGTTAATGGGGATGTTGTAGCCAG</w:t>
            </w:r>
          </w:p>
        </w:tc>
        <w:tc>
          <w:tcPr>
            <w:tcW w:w="1991" w:type="pct"/>
            <w:vAlign w:val="center"/>
          </w:tcPr>
          <w:p w14:paraId="404D3CAB" w14:textId="77777777" w:rsidR="004E3002" w:rsidRPr="004C313C" w:rsidRDefault="004E3002" w:rsidP="004E3002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GCTACAACATCCCCATTAACATGTCCATTTAGTG</w:t>
            </w:r>
            <w:r w:rsidRPr="004C313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  <w:t>CAATTG</w:t>
            </w:r>
            <w:r w:rsidRPr="004C3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TGCC</w:t>
            </w:r>
          </w:p>
        </w:tc>
      </w:tr>
      <w:tr w:rsidR="004E3002" w:rsidRPr="004C313C" w14:paraId="21658CE3" w14:textId="77777777" w:rsidTr="00D21D82">
        <w:trPr>
          <w:trHeight w:hRule="exact" w:val="737"/>
        </w:trPr>
        <w:tc>
          <w:tcPr>
            <w:tcW w:w="1105" w:type="pct"/>
            <w:vAlign w:val="center"/>
          </w:tcPr>
          <w:p w14:paraId="535C832E" w14:textId="321781A8" w:rsidR="004E3002" w:rsidRPr="004C313C" w:rsidRDefault="004E3002" w:rsidP="004E3002">
            <w:pPr>
              <w:autoSpaceDE w:val="0"/>
              <w:autoSpaceDN w:val="0"/>
              <w:adjustRightInd w:val="0"/>
              <w:ind w:left="450" w:hangingChars="250" w:hanging="450"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sz w:val="18"/>
                <w:szCs w:val="18"/>
              </w:rPr>
              <w:t>CaPA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7</w:t>
            </w:r>
            <w:r w:rsidRPr="004C313C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r w:rsidRPr="000949F5">
              <w:rPr>
                <w:rFonts w:ascii="Times New Roman" w:hAnsi="Times New Roman" w:cs="Times New Roman"/>
                <w:i/>
                <w:sz w:val="18"/>
                <w:szCs w:val="18"/>
              </w:rPr>
              <w:t>Cy5-EMS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0949F5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Mut</w:t>
            </w:r>
            <w:r w:rsidRPr="000949F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904" w:type="pct"/>
            <w:vAlign w:val="center"/>
          </w:tcPr>
          <w:p w14:paraId="1F21625D" w14:textId="734AE6C0" w:rsidR="004E3002" w:rsidRPr="004C313C" w:rsidRDefault="004E3002" w:rsidP="004E3002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49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ATCAA</w:t>
            </w:r>
            <w:r w:rsidRPr="000949F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  <w:t>CttTTG</w:t>
            </w:r>
            <w:r w:rsidRPr="000949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TAAATGGACATGTTAATGGGGATGTTGTAGCCAG</w:t>
            </w:r>
          </w:p>
        </w:tc>
        <w:tc>
          <w:tcPr>
            <w:tcW w:w="1991" w:type="pct"/>
            <w:vAlign w:val="center"/>
          </w:tcPr>
          <w:p w14:paraId="5EC75DC7" w14:textId="29886310" w:rsidR="004E3002" w:rsidRPr="004C313C" w:rsidRDefault="004E3002" w:rsidP="004E3002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949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GCTACAACATCCCCATTAACATGTCCATTTAGTG</w:t>
            </w:r>
            <w:r w:rsidRPr="00D21D82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CA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aa</w:t>
            </w:r>
            <w:r w:rsidRPr="00D21D82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G</w:t>
            </w:r>
            <w:r w:rsidRPr="000949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TGCC</w:t>
            </w:r>
          </w:p>
        </w:tc>
      </w:tr>
      <w:tr w:rsidR="004E3002" w:rsidRPr="004C313C" w14:paraId="15B1685B" w14:textId="77777777" w:rsidTr="00D21D82">
        <w:trPr>
          <w:trHeight w:hRule="exact" w:val="454"/>
        </w:trPr>
        <w:tc>
          <w:tcPr>
            <w:tcW w:w="5000" w:type="pct"/>
            <w:gridSpan w:val="3"/>
            <w:vAlign w:val="center"/>
          </w:tcPr>
          <w:p w14:paraId="71B05B74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rimers used for RT-qPCR</w:t>
            </w:r>
          </w:p>
        </w:tc>
      </w:tr>
      <w:tr w:rsidR="004E3002" w:rsidRPr="004C313C" w14:paraId="39B39B8A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51FD1E3C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CaActin</w:t>
            </w:r>
          </w:p>
        </w:tc>
        <w:tc>
          <w:tcPr>
            <w:tcW w:w="1904" w:type="pct"/>
            <w:vAlign w:val="center"/>
          </w:tcPr>
          <w:p w14:paraId="767DBFF5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GTGACCTAACTGATAACCTGAT</w:t>
            </w:r>
          </w:p>
        </w:tc>
        <w:tc>
          <w:tcPr>
            <w:tcW w:w="1991" w:type="pct"/>
            <w:vAlign w:val="center"/>
          </w:tcPr>
          <w:p w14:paraId="513A03E0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TCAGCACCAATGGTAATAACTT</w:t>
            </w:r>
          </w:p>
        </w:tc>
      </w:tr>
      <w:tr w:rsidR="004E3002" w:rsidRPr="004C313C" w14:paraId="40021979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3A62DDF1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 xml:space="preserve">qCaHY5 </w:t>
            </w:r>
          </w:p>
        </w:tc>
        <w:tc>
          <w:tcPr>
            <w:tcW w:w="1904" w:type="pct"/>
            <w:vAlign w:val="center"/>
          </w:tcPr>
          <w:p w14:paraId="7DE93419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TTGCGGCTAGTTCTT</w:t>
            </w:r>
          </w:p>
        </w:tc>
        <w:tc>
          <w:tcPr>
            <w:tcW w:w="1991" w:type="pct"/>
            <w:vAlign w:val="center"/>
          </w:tcPr>
          <w:p w14:paraId="7680A335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TCTCCACCCATCTCC</w:t>
            </w:r>
          </w:p>
        </w:tc>
      </w:tr>
      <w:tr w:rsidR="004E3002" w:rsidRPr="004C313C" w14:paraId="5722779F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2B97FC1E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CaPHYB2</w:t>
            </w:r>
          </w:p>
        </w:tc>
        <w:tc>
          <w:tcPr>
            <w:tcW w:w="1904" w:type="pct"/>
            <w:vAlign w:val="center"/>
          </w:tcPr>
          <w:p w14:paraId="00AFD77B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CGCAGACTGTTCCAAGTC</w:t>
            </w:r>
          </w:p>
        </w:tc>
        <w:tc>
          <w:tcPr>
            <w:tcW w:w="1991" w:type="pct"/>
            <w:vAlign w:val="center"/>
          </w:tcPr>
          <w:p w14:paraId="74EA2F38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ACCTTCAAGCAAACCTG</w:t>
            </w:r>
          </w:p>
        </w:tc>
      </w:tr>
      <w:tr w:rsidR="004E3002" w:rsidRPr="004C313C" w14:paraId="7B9A5296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6053F2F0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CaPHYB1</w:t>
            </w:r>
          </w:p>
        </w:tc>
        <w:tc>
          <w:tcPr>
            <w:tcW w:w="1904" w:type="pct"/>
            <w:vAlign w:val="center"/>
          </w:tcPr>
          <w:p w14:paraId="0F9BDBC6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GTTGAGAGTGTCAGGGA</w:t>
            </w:r>
          </w:p>
        </w:tc>
        <w:tc>
          <w:tcPr>
            <w:tcW w:w="1991" w:type="pct"/>
            <w:vAlign w:val="center"/>
          </w:tcPr>
          <w:p w14:paraId="694AF4B2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CGTGAAGCTTGAGGAATGT </w:t>
            </w:r>
          </w:p>
        </w:tc>
      </w:tr>
      <w:tr w:rsidR="004E3002" w:rsidRPr="004C313C" w14:paraId="01536952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6A5F4358" w14:textId="66E548BA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qCaPR1</w:t>
            </w:r>
          </w:p>
        </w:tc>
        <w:tc>
          <w:tcPr>
            <w:tcW w:w="1904" w:type="pct"/>
            <w:vAlign w:val="center"/>
          </w:tcPr>
          <w:p w14:paraId="63A774BD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GTGAAGATGTGGGTCAATG </w:t>
            </w:r>
          </w:p>
        </w:tc>
        <w:tc>
          <w:tcPr>
            <w:tcW w:w="1991" w:type="pct"/>
            <w:vAlign w:val="center"/>
          </w:tcPr>
          <w:p w14:paraId="2A365479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TACGGACGTTGTCCTCT</w:t>
            </w:r>
          </w:p>
        </w:tc>
      </w:tr>
      <w:tr w:rsidR="004E3002" w:rsidRPr="004C313C" w14:paraId="0AABE181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77FC2D93" w14:textId="135C0066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q</w:t>
            </w: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aPR1L</w:t>
            </w:r>
          </w:p>
        </w:tc>
        <w:tc>
          <w:tcPr>
            <w:tcW w:w="1904" w:type="pct"/>
            <w:vAlign w:val="center"/>
          </w:tcPr>
          <w:p w14:paraId="206D68DA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TGGAGCCGTGAAGATGT</w:t>
            </w:r>
          </w:p>
        </w:tc>
        <w:tc>
          <w:tcPr>
            <w:tcW w:w="1991" w:type="pct"/>
            <w:vAlign w:val="center"/>
          </w:tcPr>
          <w:p w14:paraId="205C295F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CTGAATTACGCCACACCACTTG</w:t>
            </w:r>
          </w:p>
        </w:tc>
      </w:tr>
      <w:tr w:rsidR="004E3002" w:rsidRPr="004C313C" w14:paraId="225B7ADF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7EF6C9FB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CaPAL1</w:t>
            </w:r>
          </w:p>
        </w:tc>
        <w:tc>
          <w:tcPr>
            <w:tcW w:w="1904" w:type="pct"/>
            <w:vAlign w:val="center"/>
          </w:tcPr>
          <w:p w14:paraId="5CAFA442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ACCCGCTCTACAGGTTCG</w:t>
            </w:r>
          </w:p>
        </w:tc>
        <w:tc>
          <w:tcPr>
            <w:tcW w:w="1991" w:type="pct"/>
            <w:vAlign w:val="center"/>
          </w:tcPr>
          <w:p w14:paraId="593D5E67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CACCATTCCACTCCTTGA</w:t>
            </w:r>
          </w:p>
        </w:tc>
      </w:tr>
      <w:tr w:rsidR="004E3002" w:rsidRPr="004C313C" w14:paraId="336017C7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2A85949B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CaPAL2</w:t>
            </w:r>
          </w:p>
        </w:tc>
        <w:tc>
          <w:tcPr>
            <w:tcW w:w="1904" w:type="pct"/>
            <w:vAlign w:val="center"/>
          </w:tcPr>
          <w:p w14:paraId="61A2BEBF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TCTTGAACGCTGGAGTC</w:t>
            </w:r>
          </w:p>
        </w:tc>
        <w:tc>
          <w:tcPr>
            <w:tcW w:w="1991" w:type="pct"/>
            <w:vAlign w:val="center"/>
          </w:tcPr>
          <w:p w14:paraId="3B7C8752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TATGCCGGAGTACCCTT</w:t>
            </w:r>
          </w:p>
        </w:tc>
      </w:tr>
      <w:tr w:rsidR="004E3002" w:rsidRPr="004C313C" w14:paraId="1B9C8F99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087CEF9C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CaPAL3</w:t>
            </w:r>
          </w:p>
        </w:tc>
        <w:tc>
          <w:tcPr>
            <w:tcW w:w="1904" w:type="pct"/>
            <w:vAlign w:val="center"/>
          </w:tcPr>
          <w:p w14:paraId="3C00DDA2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GTACTGCTGTTGGCTCT</w:t>
            </w:r>
          </w:p>
        </w:tc>
        <w:tc>
          <w:tcPr>
            <w:tcW w:w="1991" w:type="pct"/>
            <w:vAlign w:val="center"/>
          </w:tcPr>
          <w:p w14:paraId="08435EE8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TGCGTCAAATGGTCCGTAA </w:t>
            </w:r>
          </w:p>
        </w:tc>
      </w:tr>
      <w:tr w:rsidR="004E3002" w:rsidRPr="004C313C" w14:paraId="132B2758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603DA597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CaPAL4</w:t>
            </w:r>
          </w:p>
        </w:tc>
        <w:tc>
          <w:tcPr>
            <w:tcW w:w="1904" w:type="pct"/>
            <w:vAlign w:val="center"/>
          </w:tcPr>
          <w:p w14:paraId="380676DC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ACCTAATGCCAAGGCTGT</w:t>
            </w:r>
          </w:p>
        </w:tc>
        <w:tc>
          <w:tcPr>
            <w:tcW w:w="1991" w:type="pct"/>
            <w:vAlign w:val="center"/>
          </w:tcPr>
          <w:p w14:paraId="6B0AAA10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CATACCAGAACCAACTG</w:t>
            </w:r>
          </w:p>
        </w:tc>
      </w:tr>
      <w:tr w:rsidR="004E3002" w:rsidRPr="004C313C" w14:paraId="512063CA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79911470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CaPAL5</w:t>
            </w:r>
          </w:p>
        </w:tc>
        <w:tc>
          <w:tcPr>
            <w:tcW w:w="1904" w:type="pct"/>
            <w:vAlign w:val="center"/>
          </w:tcPr>
          <w:p w14:paraId="4DC9F2BD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CCTAATTCCAAGGCTGT</w:t>
            </w:r>
          </w:p>
        </w:tc>
        <w:tc>
          <w:tcPr>
            <w:tcW w:w="1991" w:type="pct"/>
            <w:vAlign w:val="center"/>
          </w:tcPr>
          <w:p w14:paraId="577225C9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CATACCAGAACCAACTG</w:t>
            </w:r>
          </w:p>
        </w:tc>
      </w:tr>
      <w:tr w:rsidR="004E3002" w:rsidRPr="004C313C" w14:paraId="16FE1A6C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62A11911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CaPAL6</w:t>
            </w:r>
          </w:p>
        </w:tc>
        <w:tc>
          <w:tcPr>
            <w:tcW w:w="1904" w:type="pct"/>
            <w:vAlign w:val="center"/>
          </w:tcPr>
          <w:p w14:paraId="594B9577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GAAATGGCTGCTGAATC</w:t>
            </w:r>
          </w:p>
        </w:tc>
        <w:tc>
          <w:tcPr>
            <w:tcW w:w="1991" w:type="pct"/>
            <w:vAlign w:val="center"/>
          </w:tcPr>
          <w:p w14:paraId="43B1CC79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GAAAGCTCCACTTTAACCC</w:t>
            </w:r>
          </w:p>
        </w:tc>
      </w:tr>
      <w:tr w:rsidR="004E3002" w:rsidRPr="004C313C" w14:paraId="08D6422A" w14:textId="77777777" w:rsidTr="00D21D82">
        <w:trPr>
          <w:trHeight w:hRule="exact" w:val="454"/>
        </w:trPr>
        <w:tc>
          <w:tcPr>
            <w:tcW w:w="1105" w:type="pct"/>
            <w:vAlign w:val="center"/>
          </w:tcPr>
          <w:p w14:paraId="2D485A42" w14:textId="4A25224A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q</w:t>
            </w: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aPAL7</w:t>
            </w:r>
          </w:p>
        </w:tc>
        <w:tc>
          <w:tcPr>
            <w:tcW w:w="1904" w:type="pct"/>
            <w:vAlign w:val="center"/>
          </w:tcPr>
          <w:p w14:paraId="4BBB5238" w14:textId="3B237CC0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CTTGCATCAATTGGGAA</w:t>
            </w:r>
          </w:p>
        </w:tc>
        <w:tc>
          <w:tcPr>
            <w:tcW w:w="1991" w:type="pct"/>
            <w:vAlign w:val="center"/>
          </w:tcPr>
          <w:p w14:paraId="6C4E09AE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ATTTCAGCTCCCTTGAA</w:t>
            </w:r>
          </w:p>
        </w:tc>
      </w:tr>
      <w:tr w:rsidR="004E3002" w:rsidRPr="004C313C" w14:paraId="1D23E70E" w14:textId="77777777" w:rsidTr="00D21D82">
        <w:trPr>
          <w:trHeight w:hRule="exact" w:val="454"/>
        </w:trPr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F2BE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CaICS1</w:t>
            </w:r>
          </w:p>
        </w:tc>
        <w:tc>
          <w:tcPr>
            <w:tcW w:w="1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2051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TCTTGGGACCATGCAGT</w:t>
            </w:r>
          </w:p>
        </w:tc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8D3B" w14:textId="77777777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TTAAGCAAGCCAGCCAT</w:t>
            </w:r>
          </w:p>
        </w:tc>
      </w:tr>
      <w:tr w:rsidR="004E3002" w:rsidRPr="004C313C" w14:paraId="7902A5B5" w14:textId="77777777" w:rsidTr="00D21D82">
        <w:trPr>
          <w:trHeight w:hRule="exact" w:val="454"/>
        </w:trPr>
        <w:tc>
          <w:tcPr>
            <w:tcW w:w="11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7D48BB" w14:textId="08CEEE41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C313C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ctin</w:t>
            </w:r>
          </w:p>
        </w:tc>
        <w:tc>
          <w:tcPr>
            <w:tcW w:w="19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5BED78" w14:textId="3E509495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6F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TAGTTGGGGGTCTTGTACC</w:t>
            </w:r>
          </w:p>
        </w:tc>
        <w:tc>
          <w:tcPr>
            <w:tcW w:w="19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B21600" w14:textId="323084DD" w:rsidR="004E3002" w:rsidRPr="004C313C" w:rsidRDefault="004E3002" w:rsidP="004E300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6F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CCACAACCAGCAACA</w:t>
            </w:r>
          </w:p>
        </w:tc>
      </w:tr>
    </w:tbl>
    <w:p w14:paraId="0563B6AB" w14:textId="77777777" w:rsidR="008A4118" w:rsidRDefault="008A4118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5D636289" w14:textId="77777777" w:rsidR="008A4118" w:rsidRDefault="008A4118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5D15FD4C" w14:textId="6CFDCEE0" w:rsidR="008A4118" w:rsidRDefault="008A4118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5FF65C30" w14:textId="093B7E2C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5D2C150E" w14:textId="77777777" w:rsidR="00237B40" w:rsidRDefault="00237B40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05546086" w14:textId="77777777" w:rsidR="00237B40" w:rsidRDefault="00237B40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6E661138" w14:textId="77777777" w:rsidR="00237B40" w:rsidRDefault="00237B40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51C3AF68" w14:textId="77777777" w:rsidR="00237B40" w:rsidRDefault="00237B40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67F888DF" w14:textId="77777777" w:rsidR="00237B40" w:rsidRDefault="00237B40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4A642491" w14:textId="7EDBAC8F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4C77DAA4" w14:textId="2D0BA69D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33039121" w14:textId="2AE36C64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71C20427" w14:textId="3B26457A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46443628" w14:textId="41DE7865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0EBD88B2" w14:textId="1831CB84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495938EE" w14:textId="7EE9E237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6D985D6D" w14:textId="09450BC6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38E15112" w14:textId="36EFE479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2C1CD3FE" w14:textId="68FD8F89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627879EC" w14:textId="42EA35F1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2E2424E9" w14:textId="3BA8C7A0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54FF1BD1" w14:textId="59DB00D5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41BBD866" w14:textId="5E69A5E8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160EA1DB" w14:textId="4A64099A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7AD137E0" w14:textId="475991E6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523EF268" w14:textId="53E64F0E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4573ACAB" w14:textId="01B3FB22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70B6071D" w14:textId="123BD37C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1C2CEE7A" w14:textId="02C57B2B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6D12C09D" w14:textId="03743663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1C571503" w14:textId="53CDCB89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1906307F" w14:textId="1D7F36EE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346B042E" w14:textId="088C29A3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04260C4A" w14:textId="42B21D98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4626183A" w14:textId="3E7C31E7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4840741F" w14:textId="6BB3B528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6839AEF3" w14:textId="07F97E04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09641BD9" w14:textId="608D16BE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1FAE58BB" w14:textId="7E8ED260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4829A1EA" w14:textId="00355D5C" w:rsidR="002D6FDA" w:rsidRDefault="002D6FDA">
      <w:pPr>
        <w:autoSpaceDE w:val="0"/>
        <w:autoSpaceDN w:val="0"/>
        <w:adjustRightInd w:val="0"/>
        <w:spacing w:line="220" w:lineRule="exact"/>
        <w:rPr>
          <w:rFonts w:ascii="Times New Roman" w:hAnsi="Times New Roman" w:cs="Times New Roman"/>
          <w:sz w:val="18"/>
          <w:szCs w:val="18"/>
        </w:rPr>
      </w:pPr>
    </w:p>
    <w:p w14:paraId="3B6814F9" w14:textId="22F95546" w:rsidR="002D6FDA" w:rsidRDefault="002D6FDA" w:rsidP="002D6F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83969D" w14:textId="59F5A94D" w:rsidR="002D6FDA" w:rsidRPr="00237B40" w:rsidRDefault="002D6FDA" w:rsidP="00237B40">
      <w:pPr>
        <w:jc w:val="center"/>
        <w:rPr>
          <w:rFonts w:ascii="Times New Roman" w:hAnsi="Times New Roman" w:cs="Times New Roman"/>
          <w:b/>
          <w:iCs/>
          <w:color w:val="000000"/>
          <w:kern w:val="0"/>
          <w:szCs w:val="21"/>
        </w:rPr>
      </w:pPr>
      <w:r w:rsidRPr="001C1821">
        <w:rPr>
          <w:rFonts w:ascii="Times New Roman" w:hAnsi="Times New Roman" w:cs="Times New Roman"/>
          <w:b/>
          <w:iCs/>
          <w:color w:val="000000"/>
          <w:kern w:val="0"/>
        </w:rPr>
        <w:t>Supplementary</w:t>
      </w:r>
      <w:r w:rsidRPr="00306431">
        <w:rPr>
          <w:rFonts w:ascii="Times New Roman" w:hAnsi="Times New Roman" w:cs="Times New Roman"/>
          <w:b/>
          <w:iCs/>
          <w:color w:val="000000"/>
          <w:kern w:val="0"/>
          <w:szCs w:val="21"/>
        </w:rPr>
        <w:t xml:space="preserve"> Table S</w:t>
      </w:r>
      <w:r w:rsidRPr="00306431">
        <w:rPr>
          <w:rFonts w:ascii="Times New Roman" w:hAnsi="Times New Roman" w:cs="Times New Roman" w:hint="eastAsia"/>
          <w:b/>
          <w:iCs/>
          <w:color w:val="000000"/>
          <w:kern w:val="0"/>
          <w:szCs w:val="21"/>
        </w:rPr>
        <w:t>2</w:t>
      </w:r>
      <w:r w:rsidRPr="00306431">
        <w:rPr>
          <w:rFonts w:ascii="Times New Roman" w:hAnsi="Times New Roman" w:cs="Times New Roman"/>
          <w:b/>
          <w:iCs/>
          <w:color w:val="000000"/>
          <w:kern w:val="0"/>
          <w:szCs w:val="21"/>
        </w:rPr>
        <w:t xml:space="preserve"> The accession numbers of PHYs used in this study</w:t>
      </w:r>
    </w:p>
    <w:tbl>
      <w:tblPr>
        <w:tblpPr w:leftFromText="180" w:rightFromText="180" w:vertAnchor="page" w:horzAnchor="margin" w:tblpXSpec="center" w:tblpY="2641"/>
        <w:tblW w:w="4471" w:type="pct"/>
        <w:tblLook w:val="04A0" w:firstRow="1" w:lastRow="0" w:firstColumn="1" w:lastColumn="0" w:noHBand="0" w:noVBand="1"/>
      </w:tblPr>
      <w:tblGrid>
        <w:gridCol w:w="1988"/>
        <w:gridCol w:w="2173"/>
        <w:gridCol w:w="3459"/>
      </w:tblGrid>
      <w:tr w:rsidR="00C62B3D" w14:paraId="3B312484" w14:textId="77777777" w:rsidTr="00C62B3D">
        <w:trPr>
          <w:trHeight w:val="330"/>
        </w:trPr>
        <w:tc>
          <w:tcPr>
            <w:tcW w:w="1304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BF6D0D9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1426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6B70C6B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2270" w:type="pct"/>
            <w:tcBorders>
              <w:top w:val="single" w:sz="12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7643AD0" w14:textId="77777777" w:rsidR="00C62B3D" w:rsidRDefault="00C62B3D" w:rsidP="00C62B3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us</w:t>
            </w:r>
          </w:p>
        </w:tc>
      </w:tr>
      <w:tr w:rsidR="00C62B3D" w14:paraId="0426145E" w14:textId="77777777" w:rsidTr="00C62B3D">
        <w:trPr>
          <w:trHeight w:val="330"/>
        </w:trPr>
        <w:tc>
          <w:tcPr>
            <w:tcW w:w="13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A575" w14:textId="77777777" w:rsidR="00C62B3D" w:rsidRPr="00AC6089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AC6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pper</w:t>
            </w:r>
          </w:p>
        </w:tc>
        <w:tc>
          <w:tcPr>
            <w:tcW w:w="14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5A9C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PHYA</w:t>
            </w:r>
          </w:p>
        </w:tc>
        <w:tc>
          <w:tcPr>
            <w:tcW w:w="22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FC19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10g10160/Capana10g000991</w:t>
            </w:r>
          </w:p>
        </w:tc>
      </w:tr>
      <w:tr w:rsidR="00C62B3D" w14:paraId="56F97AD2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FFFD" w14:textId="77777777" w:rsidR="00C62B3D" w:rsidRPr="00AC6089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5C56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PHYB1 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1766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01g16010/Capana01g002319</w:t>
            </w:r>
          </w:p>
        </w:tc>
      </w:tr>
      <w:tr w:rsidR="00C62B3D" w14:paraId="1B08BB87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B12B" w14:textId="77777777" w:rsidR="00C62B3D" w:rsidRPr="00AC6089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8129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PHYB2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C0C2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05g16200/Capana05g002211</w:t>
            </w:r>
          </w:p>
        </w:tc>
      </w:tr>
      <w:tr w:rsidR="00C62B3D" w14:paraId="4280FC23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F6FF" w14:textId="77777777" w:rsidR="00C62B3D" w:rsidRPr="00AC6089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5D05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PHYE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4E1F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02g12340/Capana02g001584</w:t>
            </w:r>
          </w:p>
        </w:tc>
      </w:tr>
      <w:tr w:rsidR="00C62B3D" w14:paraId="5ED60E2B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955B4BC" w14:textId="77777777" w:rsidR="00C62B3D" w:rsidRPr="00AC6089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8039153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PHYF</w:t>
            </w:r>
          </w:p>
        </w:tc>
        <w:tc>
          <w:tcPr>
            <w:tcW w:w="22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EAEEBF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07g09590/Capana07g001198</w:t>
            </w:r>
          </w:p>
        </w:tc>
      </w:tr>
      <w:tr w:rsidR="00C62B3D" w14:paraId="45F86672" w14:textId="77777777" w:rsidTr="00C62B3D">
        <w:trPr>
          <w:trHeight w:val="330"/>
        </w:trPr>
        <w:tc>
          <w:tcPr>
            <w:tcW w:w="13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A8054" w14:textId="77777777" w:rsidR="00C62B3D" w:rsidRPr="00AC6089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AC6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rabidopsis </w:t>
            </w:r>
          </w:p>
        </w:tc>
        <w:tc>
          <w:tcPr>
            <w:tcW w:w="14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0842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PHYA</w:t>
            </w:r>
          </w:p>
        </w:tc>
        <w:tc>
          <w:tcPr>
            <w:tcW w:w="22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B9B7B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7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  <w:lang w:bidi="ar"/>
                </w:rPr>
                <w:t>AT1G09570</w:t>
              </w:r>
            </w:hyperlink>
          </w:p>
        </w:tc>
      </w:tr>
      <w:tr w:rsidR="00C62B3D" w14:paraId="1377E268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F60F" w14:textId="77777777" w:rsidR="00C62B3D" w:rsidRPr="00AC6089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84B3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PHYB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9AC68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2G18790</w:t>
            </w:r>
          </w:p>
        </w:tc>
      </w:tr>
      <w:tr w:rsidR="00C62B3D" w14:paraId="4126E9DD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57456" w14:textId="77777777" w:rsidR="00C62B3D" w:rsidRPr="00AC6089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D0F2A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PHYC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84E9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5G35840</w:t>
            </w:r>
          </w:p>
        </w:tc>
      </w:tr>
      <w:tr w:rsidR="00C62B3D" w14:paraId="694DD882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89A5" w14:textId="77777777" w:rsidR="00C62B3D" w:rsidRPr="00AC6089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47ED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PHYD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2FF6E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T4G16250 </w:t>
            </w:r>
          </w:p>
        </w:tc>
      </w:tr>
      <w:tr w:rsidR="00C62B3D" w14:paraId="7BF07F45" w14:textId="77777777" w:rsidTr="00C62B3D">
        <w:trPr>
          <w:trHeight w:val="90"/>
        </w:trPr>
        <w:tc>
          <w:tcPr>
            <w:tcW w:w="13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A77D0E2" w14:textId="77777777" w:rsidR="00C62B3D" w:rsidRPr="00AC6089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1957041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PHYE</w:t>
            </w:r>
          </w:p>
        </w:tc>
        <w:tc>
          <w:tcPr>
            <w:tcW w:w="22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D0034A6" w14:textId="77777777" w:rsidR="00C62B3D" w:rsidRDefault="00C62B3D" w:rsidP="00C62B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hyperlink r:id="rId8" w:history="1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  <w:lang w:bidi="ar"/>
                </w:rPr>
                <w:t>AT4G18130</w:t>
              </w:r>
            </w:hyperlink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  </w:t>
            </w:r>
          </w:p>
        </w:tc>
      </w:tr>
      <w:tr w:rsidR="00C62B3D" w14:paraId="203885AA" w14:textId="77777777" w:rsidTr="00C62B3D">
        <w:trPr>
          <w:trHeight w:val="90"/>
        </w:trPr>
        <w:tc>
          <w:tcPr>
            <w:tcW w:w="13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F7865" w14:textId="77777777" w:rsidR="00C62B3D" w:rsidRPr="00AC6089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AC6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mato</w:t>
            </w:r>
          </w:p>
        </w:tc>
        <w:tc>
          <w:tcPr>
            <w:tcW w:w="14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9E20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PHYA</w:t>
            </w:r>
          </w:p>
        </w:tc>
        <w:tc>
          <w:tcPr>
            <w:tcW w:w="22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E687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yc10g044670</w:t>
            </w:r>
          </w:p>
        </w:tc>
      </w:tr>
      <w:tr w:rsidR="00C62B3D" w14:paraId="5AC319BB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7C37" w14:textId="77777777" w:rsidR="00C62B3D" w:rsidRPr="00AC6089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0FF6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PHYB1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433C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yc01g059870</w:t>
            </w:r>
          </w:p>
        </w:tc>
      </w:tr>
      <w:tr w:rsidR="00C62B3D" w14:paraId="76063EE5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EF8F9" w14:textId="77777777" w:rsidR="00C62B3D" w:rsidRPr="00AC6089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1A5B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PHYB2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1437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yc05g053410</w:t>
            </w:r>
          </w:p>
        </w:tc>
      </w:tr>
      <w:tr w:rsidR="00C62B3D" w14:paraId="1F3206B7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CAE1" w14:textId="77777777" w:rsidR="00C62B3D" w:rsidRPr="00AC6089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04F7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PHYE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2870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yc02g071260.3</w:t>
            </w:r>
          </w:p>
        </w:tc>
      </w:tr>
      <w:tr w:rsidR="00C62B3D" w14:paraId="23733589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D384C88" w14:textId="77777777" w:rsidR="00C62B3D" w:rsidRPr="00AC6089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DCE422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PHYF</w:t>
            </w:r>
          </w:p>
        </w:tc>
        <w:tc>
          <w:tcPr>
            <w:tcW w:w="227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28C750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yc07g045480</w:t>
            </w:r>
          </w:p>
        </w:tc>
      </w:tr>
      <w:tr w:rsidR="00C62B3D" w14:paraId="04F357F8" w14:textId="77777777" w:rsidTr="00C62B3D">
        <w:trPr>
          <w:trHeight w:val="330"/>
        </w:trPr>
        <w:tc>
          <w:tcPr>
            <w:tcW w:w="130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8AB6" w14:textId="77777777" w:rsidR="00C62B3D" w:rsidRPr="00AC6089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60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ice</w:t>
            </w:r>
          </w:p>
        </w:tc>
        <w:tc>
          <w:tcPr>
            <w:tcW w:w="14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1599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PHYA</w:t>
            </w:r>
          </w:p>
        </w:tc>
        <w:tc>
          <w:tcPr>
            <w:tcW w:w="227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723D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03g51030</w:t>
            </w:r>
          </w:p>
        </w:tc>
      </w:tr>
      <w:tr w:rsidR="00C62B3D" w14:paraId="0F702DBC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82755A" w14:textId="77777777" w:rsidR="00C62B3D" w:rsidRDefault="00C62B3D" w:rsidP="00C62B3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DCB045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PHYB</w:t>
            </w:r>
          </w:p>
        </w:tc>
        <w:tc>
          <w:tcPr>
            <w:tcW w:w="2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33836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Os03g19590 </w:t>
            </w:r>
          </w:p>
        </w:tc>
      </w:tr>
      <w:tr w:rsidR="00C62B3D" w14:paraId="353713B1" w14:textId="77777777" w:rsidTr="00C62B3D">
        <w:trPr>
          <w:trHeight w:val="330"/>
        </w:trPr>
        <w:tc>
          <w:tcPr>
            <w:tcW w:w="1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974F06" w14:textId="77777777" w:rsidR="00C62B3D" w:rsidRDefault="00C62B3D" w:rsidP="00C62B3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0BF8F32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PHYC</w:t>
            </w:r>
          </w:p>
        </w:tc>
        <w:tc>
          <w:tcPr>
            <w:tcW w:w="22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E527DD" w14:textId="77777777" w:rsidR="00C62B3D" w:rsidRDefault="00C62B3D" w:rsidP="00C62B3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03g54084</w:t>
            </w:r>
          </w:p>
        </w:tc>
      </w:tr>
    </w:tbl>
    <w:p w14:paraId="14FC1154" w14:textId="77777777" w:rsidR="002D6FDA" w:rsidRPr="002D6FDA" w:rsidRDefault="002D6FDA" w:rsidP="002D6F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D6FDA" w:rsidRPr="002D6FDA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67134" w14:textId="77777777" w:rsidR="00AE3C39" w:rsidRDefault="00AE3C39" w:rsidP="00AF047D">
      <w:r>
        <w:separator/>
      </w:r>
    </w:p>
  </w:endnote>
  <w:endnote w:type="continuationSeparator" w:id="0">
    <w:p w14:paraId="0D13B4C2" w14:textId="77777777" w:rsidR="00AE3C39" w:rsidRDefault="00AE3C39" w:rsidP="00AF0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84889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870EEE6" w14:textId="30A282AC" w:rsidR="00A57CEA" w:rsidRPr="00A57CEA" w:rsidRDefault="00A57CEA">
        <w:pPr>
          <w:pStyle w:val="a3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57CE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57CE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57CE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57CEA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A57CE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FD5DD2D" w14:textId="77777777" w:rsidR="00AF047D" w:rsidRDefault="00AF047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86948" w14:textId="77777777" w:rsidR="00AE3C39" w:rsidRDefault="00AE3C39" w:rsidP="00AF047D">
      <w:r>
        <w:separator/>
      </w:r>
    </w:p>
  </w:footnote>
  <w:footnote w:type="continuationSeparator" w:id="0">
    <w:p w14:paraId="1733772F" w14:textId="77777777" w:rsidR="00AE3C39" w:rsidRDefault="00AE3C39" w:rsidP="00AF0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EyMzRlZDFhMmEyZjQ0NTQ5MmE5NmUyZTY1NjVlYWIifQ=="/>
  </w:docVars>
  <w:rsids>
    <w:rsidRoot w:val="006F2AF6"/>
    <w:rsid w:val="00013DCD"/>
    <w:rsid w:val="000514EA"/>
    <w:rsid w:val="00055CA5"/>
    <w:rsid w:val="00056ABB"/>
    <w:rsid w:val="000607B2"/>
    <w:rsid w:val="00070A66"/>
    <w:rsid w:val="00082C3F"/>
    <w:rsid w:val="000949F5"/>
    <w:rsid w:val="000A52B5"/>
    <w:rsid w:val="000B4011"/>
    <w:rsid w:val="000B6F8E"/>
    <w:rsid w:val="000D3F0A"/>
    <w:rsid w:val="000F398A"/>
    <w:rsid w:val="00104A0D"/>
    <w:rsid w:val="00111FBE"/>
    <w:rsid w:val="00117A1F"/>
    <w:rsid w:val="00124960"/>
    <w:rsid w:val="0012580D"/>
    <w:rsid w:val="001447E9"/>
    <w:rsid w:val="001451D6"/>
    <w:rsid w:val="00164EC5"/>
    <w:rsid w:val="00171FB1"/>
    <w:rsid w:val="00174FF6"/>
    <w:rsid w:val="00175FA4"/>
    <w:rsid w:val="0019490F"/>
    <w:rsid w:val="001A2408"/>
    <w:rsid w:val="001A3AFF"/>
    <w:rsid w:val="001C046D"/>
    <w:rsid w:val="001C2271"/>
    <w:rsid w:val="001D416E"/>
    <w:rsid w:val="001E040A"/>
    <w:rsid w:val="001E2DD6"/>
    <w:rsid w:val="001E6973"/>
    <w:rsid w:val="001F5F54"/>
    <w:rsid w:val="002001E5"/>
    <w:rsid w:val="002003A6"/>
    <w:rsid w:val="00204C87"/>
    <w:rsid w:val="002106D0"/>
    <w:rsid w:val="00220591"/>
    <w:rsid w:val="00237B40"/>
    <w:rsid w:val="002527EE"/>
    <w:rsid w:val="00254879"/>
    <w:rsid w:val="002649F8"/>
    <w:rsid w:val="00272D1E"/>
    <w:rsid w:val="00281C3C"/>
    <w:rsid w:val="002906DD"/>
    <w:rsid w:val="00295921"/>
    <w:rsid w:val="002A5F28"/>
    <w:rsid w:val="002B7439"/>
    <w:rsid w:val="002D1BD6"/>
    <w:rsid w:val="002D248B"/>
    <w:rsid w:val="002D6FDA"/>
    <w:rsid w:val="002E1FD3"/>
    <w:rsid w:val="00306431"/>
    <w:rsid w:val="00307E1E"/>
    <w:rsid w:val="00313FB2"/>
    <w:rsid w:val="00331F13"/>
    <w:rsid w:val="003346CE"/>
    <w:rsid w:val="00374EBA"/>
    <w:rsid w:val="00381B0E"/>
    <w:rsid w:val="003901FF"/>
    <w:rsid w:val="003A33E7"/>
    <w:rsid w:val="003D115E"/>
    <w:rsid w:val="003E15FE"/>
    <w:rsid w:val="003F6507"/>
    <w:rsid w:val="004023FD"/>
    <w:rsid w:val="004163A9"/>
    <w:rsid w:val="004206B8"/>
    <w:rsid w:val="00420DE3"/>
    <w:rsid w:val="004253D7"/>
    <w:rsid w:val="0044116E"/>
    <w:rsid w:val="00451133"/>
    <w:rsid w:val="00454CAD"/>
    <w:rsid w:val="00457387"/>
    <w:rsid w:val="00465C90"/>
    <w:rsid w:val="00467134"/>
    <w:rsid w:val="00473852"/>
    <w:rsid w:val="00475AF7"/>
    <w:rsid w:val="0047790F"/>
    <w:rsid w:val="00480473"/>
    <w:rsid w:val="004B6236"/>
    <w:rsid w:val="004C313C"/>
    <w:rsid w:val="004E1FD0"/>
    <w:rsid w:val="004E3002"/>
    <w:rsid w:val="004E625A"/>
    <w:rsid w:val="004E717B"/>
    <w:rsid w:val="00520413"/>
    <w:rsid w:val="0052471C"/>
    <w:rsid w:val="00527405"/>
    <w:rsid w:val="00541B91"/>
    <w:rsid w:val="00554F5C"/>
    <w:rsid w:val="005573DD"/>
    <w:rsid w:val="00571B3E"/>
    <w:rsid w:val="00572490"/>
    <w:rsid w:val="005747BA"/>
    <w:rsid w:val="00583A5F"/>
    <w:rsid w:val="00587291"/>
    <w:rsid w:val="00591AC7"/>
    <w:rsid w:val="005A0D9E"/>
    <w:rsid w:val="005F22BB"/>
    <w:rsid w:val="005F7FED"/>
    <w:rsid w:val="00610BA2"/>
    <w:rsid w:val="00611BF8"/>
    <w:rsid w:val="006162E2"/>
    <w:rsid w:val="0062324D"/>
    <w:rsid w:val="0063075D"/>
    <w:rsid w:val="006337FE"/>
    <w:rsid w:val="0066672D"/>
    <w:rsid w:val="00674E20"/>
    <w:rsid w:val="006857B5"/>
    <w:rsid w:val="00690AD4"/>
    <w:rsid w:val="00690E2E"/>
    <w:rsid w:val="006920F5"/>
    <w:rsid w:val="00692982"/>
    <w:rsid w:val="006939EF"/>
    <w:rsid w:val="006C062A"/>
    <w:rsid w:val="006C7EB0"/>
    <w:rsid w:val="006E4C99"/>
    <w:rsid w:val="006E7B07"/>
    <w:rsid w:val="006F2AF6"/>
    <w:rsid w:val="006F3C10"/>
    <w:rsid w:val="00713A41"/>
    <w:rsid w:val="00721DBB"/>
    <w:rsid w:val="00721DDB"/>
    <w:rsid w:val="0073727F"/>
    <w:rsid w:val="007448BC"/>
    <w:rsid w:val="0074613B"/>
    <w:rsid w:val="007601F5"/>
    <w:rsid w:val="00770DD4"/>
    <w:rsid w:val="007A4B1E"/>
    <w:rsid w:val="007A5AFA"/>
    <w:rsid w:val="007B0C9B"/>
    <w:rsid w:val="007D1793"/>
    <w:rsid w:val="007D180F"/>
    <w:rsid w:val="007D4FD8"/>
    <w:rsid w:val="007E24B5"/>
    <w:rsid w:val="007F0FDC"/>
    <w:rsid w:val="00802E3E"/>
    <w:rsid w:val="00813BB2"/>
    <w:rsid w:val="008453E8"/>
    <w:rsid w:val="00853954"/>
    <w:rsid w:val="00863CC9"/>
    <w:rsid w:val="008679BA"/>
    <w:rsid w:val="00877C98"/>
    <w:rsid w:val="008A4118"/>
    <w:rsid w:val="008C00BB"/>
    <w:rsid w:val="008C70A3"/>
    <w:rsid w:val="008D12C2"/>
    <w:rsid w:val="008D4E92"/>
    <w:rsid w:val="008F5EC9"/>
    <w:rsid w:val="00927FAF"/>
    <w:rsid w:val="00937EEC"/>
    <w:rsid w:val="00946301"/>
    <w:rsid w:val="00952BCB"/>
    <w:rsid w:val="009562B3"/>
    <w:rsid w:val="00966284"/>
    <w:rsid w:val="00971731"/>
    <w:rsid w:val="00981FEB"/>
    <w:rsid w:val="009B1733"/>
    <w:rsid w:val="009B64CD"/>
    <w:rsid w:val="009B6B8C"/>
    <w:rsid w:val="009C2B38"/>
    <w:rsid w:val="009D1C0B"/>
    <w:rsid w:val="009D71BF"/>
    <w:rsid w:val="009F0A40"/>
    <w:rsid w:val="00A20D8F"/>
    <w:rsid w:val="00A2190E"/>
    <w:rsid w:val="00A406EF"/>
    <w:rsid w:val="00A47BB0"/>
    <w:rsid w:val="00A5584D"/>
    <w:rsid w:val="00A57CEA"/>
    <w:rsid w:val="00A65887"/>
    <w:rsid w:val="00A74F2F"/>
    <w:rsid w:val="00AA1227"/>
    <w:rsid w:val="00AB2687"/>
    <w:rsid w:val="00AB3EB0"/>
    <w:rsid w:val="00AC6089"/>
    <w:rsid w:val="00AC7C70"/>
    <w:rsid w:val="00AE001C"/>
    <w:rsid w:val="00AE3C39"/>
    <w:rsid w:val="00AE62C8"/>
    <w:rsid w:val="00AE6526"/>
    <w:rsid w:val="00AF047D"/>
    <w:rsid w:val="00B05845"/>
    <w:rsid w:val="00B06CB0"/>
    <w:rsid w:val="00B077D9"/>
    <w:rsid w:val="00B11FEB"/>
    <w:rsid w:val="00B341DA"/>
    <w:rsid w:val="00B414B5"/>
    <w:rsid w:val="00B552FE"/>
    <w:rsid w:val="00B56B7D"/>
    <w:rsid w:val="00B748E3"/>
    <w:rsid w:val="00B8177D"/>
    <w:rsid w:val="00B8547F"/>
    <w:rsid w:val="00BD12C1"/>
    <w:rsid w:val="00BE1B30"/>
    <w:rsid w:val="00BE52BC"/>
    <w:rsid w:val="00BF0765"/>
    <w:rsid w:val="00BF7445"/>
    <w:rsid w:val="00C22AD6"/>
    <w:rsid w:val="00C24D74"/>
    <w:rsid w:val="00C37975"/>
    <w:rsid w:val="00C62B3D"/>
    <w:rsid w:val="00C62C5E"/>
    <w:rsid w:val="00C8628C"/>
    <w:rsid w:val="00C902C4"/>
    <w:rsid w:val="00CA66CD"/>
    <w:rsid w:val="00CC0107"/>
    <w:rsid w:val="00CC3660"/>
    <w:rsid w:val="00CD1B06"/>
    <w:rsid w:val="00CD7F45"/>
    <w:rsid w:val="00CE34BF"/>
    <w:rsid w:val="00CF77CB"/>
    <w:rsid w:val="00D07319"/>
    <w:rsid w:val="00D21D82"/>
    <w:rsid w:val="00D304A4"/>
    <w:rsid w:val="00D42044"/>
    <w:rsid w:val="00D67E4F"/>
    <w:rsid w:val="00D714E5"/>
    <w:rsid w:val="00D75813"/>
    <w:rsid w:val="00D85ED4"/>
    <w:rsid w:val="00D97BB6"/>
    <w:rsid w:val="00DB28FE"/>
    <w:rsid w:val="00DD1D65"/>
    <w:rsid w:val="00DD2615"/>
    <w:rsid w:val="00E251D9"/>
    <w:rsid w:val="00E32D1D"/>
    <w:rsid w:val="00E4684A"/>
    <w:rsid w:val="00E53895"/>
    <w:rsid w:val="00E6248A"/>
    <w:rsid w:val="00E705E8"/>
    <w:rsid w:val="00E809DC"/>
    <w:rsid w:val="00E819EE"/>
    <w:rsid w:val="00E81FE0"/>
    <w:rsid w:val="00E85014"/>
    <w:rsid w:val="00EA1FB2"/>
    <w:rsid w:val="00EA3F5B"/>
    <w:rsid w:val="00EA4071"/>
    <w:rsid w:val="00EA53D2"/>
    <w:rsid w:val="00EC47CC"/>
    <w:rsid w:val="00ED59AB"/>
    <w:rsid w:val="00ED6C07"/>
    <w:rsid w:val="00EE17FC"/>
    <w:rsid w:val="00F055EA"/>
    <w:rsid w:val="00F6501E"/>
    <w:rsid w:val="00F668BF"/>
    <w:rsid w:val="00F736F7"/>
    <w:rsid w:val="00F75C0E"/>
    <w:rsid w:val="00F81BEA"/>
    <w:rsid w:val="00F8370E"/>
    <w:rsid w:val="00FA4614"/>
    <w:rsid w:val="00FE576C"/>
    <w:rsid w:val="00FF0BE8"/>
    <w:rsid w:val="01BF37C7"/>
    <w:rsid w:val="02080F1A"/>
    <w:rsid w:val="1324792E"/>
    <w:rsid w:val="15342EC9"/>
    <w:rsid w:val="17C04D1A"/>
    <w:rsid w:val="1A330456"/>
    <w:rsid w:val="1B2A6515"/>
    <w:rsid w:val="1EF46F91"/>
    <w:rsid w:val="22BC2F35"/>
    <w:rsid w:val="25116F24"/>
    <w:rsid w:val="25331683"/>
    <w:rsid w:val="2713783A"/>
    <w:rsid w:val="292453B5"/>
    <w:rsid w:val="2E517A87"/>
    <w:rsid w:val="31E5312E"/>
    <w:rsid w:val="33DE7071"/>
    <w:rsid w:val="395E1E25"/>
    <w:rsid w:val="3E8B547C"/>
    <w:rsid w:val="3FCD31BA"/>
    <w:rsid w:val="40671D25"/>
    <w:rsid w:val="460117CB"/>
    <w:rsid w:val="495F55D2"/>
    <w:rsid w:val="5E7C39D9"/>
    <w:rsid w:val="5F6917F1"/>
    <w:rsid w:val="61736957"/>
    <w:rsid w:val="62491566"/>
    <w:rsid w:val="63A02DCE"/>
    <w:rsid w:val="69EF1A84"/>
    <w:rsid w:val="75CB364B"/>
    <w:rsid w:val="77F924FA"/>
    <w:rsid w:val="7C500797"/>
    <w:rsid w:val="7D910439"/>
    <w:rsid w:val="7DFD57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39D4"/>
  <w15:docId w15:val="{ECB52241-62BB-4928-94F3-79FB9BCA4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Times New Roman"/>
      <w:kern w:val="0"/>
      <w:sz w:val="24"/>
      <w:szCs w:val="24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hAnsi="宋体" w:cs="Times New Roman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3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abidopsis.org/servlets/TairObject?id=26568&amp;type=locu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rabidopsis.org/servlets/TairObject?id=27545&amp;type=locu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EA550C-437E-4555-8287-49C3FE426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g Xin</dc:creator>
  <cp:lastModifiedBy>Xin Dang</cp:lastModifiedBy>
  <cp:revision>54</cp:revision>
  <dcterms:created xsi:type="dcterms:W3CDTF">2022-08-21T01:01:00Z</dcterms:created>
  <dcterms:modified xsi:type="dcterms:W3CDTF">2023-10-01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58EBC16809E474A8690AC7AFE0EB5A0</vt:lpwstr>
  </property>
</Properties>
</file>